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F87" w:rsidRDefault="009D3F87">
      <w:r w:rsidRPr="00533ECC">
        <w:rPr>
          <w:b/>
        </w:rPr>
        <w:t>Table S1:</w:t>
      </w:r>
      <w:r w:rsidR="00533ECC">
        <w:t xml:space="preserve"> Influenza </w:t>
      </w:r>
      <w:proofErr w:type="gramStart"/>
      <w:r w:rsidR="00533ECC">
        <w:t>A(</w:t>
      </w:r>
      <w:proofErr w:type="gramEnd"/>
      <w:r w:rsidR="00533ECC">
        <w:t xml:space="preserve">H1N1)pdm09 </w:t>
      </w:r>
      <w:r w:rsidR="007F5EBD">
        <w:t xml:space="preserve"> and A(H3N2) </w:t>
      </w:r>
      <w:r w:rsidR="00533ECC">
        <w:t xml:space="preserve">virus isolates exhibiting RI or HRI by one or more NAIs </w:t>
      </w:r>
      <w:r w:rsidR="00533ECC" w:rsidRPr="00883AD2">
        <w:t>(</w:t>
      </w:r>
      <w:r w:rsidR="00C9466C" w:rsidRPr="00883AD2">
        <w:t>n=</w:t>
      </w:r>
      <w:r w:rsidR="00634B12" w:rsidRPr="00883AD2">
        <w:t>87</w:t>
      </w:r>
      <w:r w:rsidR="00533ECC" w:rsidRPr="00883AD2">
        <w:t>)</w:t>
      </w:r>
      <w:r w:rsidR="009C5FAF" w:rsidRPr="00883AD2">
        <w:t>.</w:t>
      </w:r>
      <w:r w:rsidR="009C5FAF">
        <w:t xml:space="preserve"> </w:t>
      </w:r>
    </w:p>
    <w:tbl>
      <w:tblPr>
        <w:tblStyle w:val="ListTable3"/>
        <w:tblW w:w="14845" w:type="dxa"/>
        <w:tblLayout w:type="fixed"/>
        <w:tblLook w:val="04A0" w:firstRow="1" w:lastRow="0" w:firstColumn="1" w:lastColumn="0" w:noHBand="0" w:noVBand="1"/>
      </w:tblPr>
      <w:tblGrid>
        <w:gridCol w:w="407"/>
        <w:gridCol w:w="583"/>
        <w:gridCol w:w="2515"/>
        <w:gridCol w:w="900"/>
        <w:gridCol w:w="990"/>
        <w:gridCol w:w="810"/>
        <w:gridCol w:w="810"/>
        <w:gridCol w:w="900"/>
        <w:gridCol w:w="1080"/>
        <w:gridCol w:w="1260"/>
        <w:gridCol w:w="900"/>
        <w:gridCol w:w="1620"/>
        <w:gridCol w:w="990"/>
        <w:gridCol w:w="1080"/>
      </w:tblGrid>
      <w:tr w:rsidR="000875EB" w:rsidRPr="00023F9F" w:rsidTr="00CB3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Sub-type</w:t>
            </w:r>
          </w:p>
        </w:tc>
        <w:tc>
          <w:tcPr>
            <w:tcW w:w="2515" w:type="dxa"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Strain Designation</w:t>
            </w:r>
          </w:p>
        </w:tc>
        <w:tc>
          <w:tcPr>
            <w:tcW w:w="900" w:type="dxa"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WHO CC</w:t>
            </w:r>
          </w:p>
        </w:tc>
        <w:tc>
          <w:tcPr>
            <w:tcW w:w="990" w:type="dxa"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Oseltamivir fold</w:t>
            </w:r>
          </w:p>
        </w:tc>
        <w:tc>
          <w:tcPr>
            <w:tcW w:w="810" w:type="dxa"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Zanamivir fold</w:t>
            </w:r>
          </w:p>
        </w:tc>
        <w:tc>
          <w:tcPr>
            <w:tcW w:w="810" w:type="dxa"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Peramivir fold</w:t>
            </w:r>
          </w:p>
        </w:tc>
        <w:tc>
          <w:tcPr>
            <w:tcW w:w="900" w:type="dxa"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Laninamivir fold</w:t>
            </w:r>
          </w:p>
        </w:tc>
        <w:tc>
          <w:tcPr>
            <w:tcW w:w="1080" w:type="dxa"/>
            <w:vAlign w:val="center"/>
            <w:hideMark/>
          </w:tcPr>
          <w:p w:rsidR="00CD0FD5" w:rsidRDefault="002E2076" w:rsidP="00CB3643">
            <w:pPr>
              <w:tabs>
                <w:tab w:val="left" w:pos="954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  <w:p w:rsidR="007F5EBD" w:rsidRPr="00023F9F" w:rsidRDefault="005D1B46" w:rsidP="00CB3643">
            <w:pPr>
              <w:tabs>
                <w:tab w:val="left" w:pos="954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AS</w:t>
            </w:r>
            <w:bookmarkStart w:id="0" w:name="_GoBack"/>
            <w:bookmarkEnd w:id="0"/>
            <w:r w:rsidR="00CD0FD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="00CD0FD5" w:rsidRPr="00CD0FD5">
              <w:rPr>
                <w:rFonts w:eastAsia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bCs w:val="0"/>
                <w:sz w:val="16"/>
                <w:szCs w:val="16"/>
              </w:rPr>
              <w:t>original</w:t>
            </w:r>
            <w:r w:rsidRPr="00CB3643">
              <w:rPr>
                <w:rFonts w:eastAsia="Times New Roman" w:cs="Times New Roman"/>
                <w:sz w:val="16"/>
                <w:szCs w:val="16"/>
              </w:rPr>
              <w:t xml:space="preserve"> specimen</w:t>
            </w:r>
          </w:p>
        </w:tc>
        <w:tc>
          <w:tcPr>
            <w:tcW w:w="900" w:type="dxa"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patient setting</w:t>
            </w:r>
          </w:p>
        </w:tc>
        <w:tc>
          <w:tcPr>
            <w:tcW w:w="1620" w:type="dxa"/>
            <w:vAlign w:val="center"/>
            <w:hideMark/>
          </w:tcPr>
          <w:p w:rsidR="00CB3643" w:rsidRDefault="007F5EBD" w:rsidP="00CB3643">
            <w:pPr>
              <w:ind w:left="-2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antiviral</w:t>
            </w:r>
          </w:p>
          <w:p w:rsidR="007F5EBD" w:rsidRPr="00023F9F" w:rsidRDefault="007F5EBD" w:rsidP="00CB3643">
            <w:pPr>
              <w:ind w:left="-2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990" w:type="dxa"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immuno- compromised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Date of collection</w:t>
            </w:r>
          </w:p>
          <w:p w:rsidR="007F5EBD" w:rsidRPr="00023F9F" w:rsidRDefault="007F5EBD" w:rsidP="00CB3643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(d/m/y)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Ibaraki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54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0,32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6,270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6.7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H275Y, I223K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sz w:val="16"/>
                <w:szCs w:val="16"/>
              </w:rPr>
              <w:t>H275Y, I223K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, peramivir, lanin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7/03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iroshi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3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,64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427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.3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H275Y, G147R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sz w:val="16"/>
                <w:szCs w:val="16"/>
              </w:rPr>
              <w:t>H275Y, G147R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per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1/03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ak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51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31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94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per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5/03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Shig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24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29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11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1/04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ew York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38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28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4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NK </w:t>
            </w:r>
            <w:r w:rsidRPr="00CD0FD5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4/04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Kumamoto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9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26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78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5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chigi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6151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233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37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4/03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ew York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37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21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63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4/03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Kumamoto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25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18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69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4/03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Wakayama-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/89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17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98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5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iigat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-C/35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16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19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1/04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Kanagaw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IC34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15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0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5/03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Wakaya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-C/97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143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417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8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Fujian-</w:t>
            </w:r>
            <w:proofErr w:type="spellStart"/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Sanyuan</w:t>
            </w:r>
            <w:proofErr w:type="spellEnd"/>
            <w:r w:rsidR="00CB3643">
              <w:rPr>
                <w:rFonts w:eastAsia="Times New Roman" w:cs="Times New Roman"/>
                <w:color w:val="000000"/>
                <w:sz w:val="16"/>
                <w:szCs w:val="16"/>
              </w:rPr>
              <w:t>/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SWL2262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13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  <w:r w:rsidR="00F34473" w:rsidRPr="00CD0FD5">
              <w:rPr>
                <w:i/>
                <w:iCs/>
                <w:sz w:val="18"/>
                <w:szCs w:val="16"/>
                <w:vertAlign w:val="superscript"/>
              </w:rPr>
              <w:t xml:space="preserve"> b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  <w:r w:rsid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 xml:space="preserve"> </w:t>
            </w:r>
            <w:r w:rsidR="00CB3643" w:rsidRPr="00CB3643">
              <w:rPr>
                <w:rFonts w:eastAsia="Times New Roman" w:cs="Times New Roman"/>
                <w:iCs/>
                <w:color w:val="000000"/>
                <w:sz w:val="18"/>
                <w:szCs w:val="16"/>
                <w:vertAlign w:val="superscript"/>
              </w:rPr>
              <w:t>e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5/04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Gun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90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12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3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6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Gun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18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11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6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7/03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ew York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35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8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81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8/03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Wyoming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6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7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87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6/03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W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kaya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-C/99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73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67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9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ar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25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7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5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/H mix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2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Kagoshi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3193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6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48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8/03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Yamaguchi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24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5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52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3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Michigan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65/201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4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73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4/10/</w:t>
            </w:r>
            <w:r w:rsidR="00023F9F" w:rsidRPr="00023F9F">
              <w:rPr>
                <w:color w:val="000000"/>
                <w:sz w:val="16"/>
                <w:szCs w:val="16"/>
              </w:rPr>
              <w:t>15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ew York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33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45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5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2/02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Maryland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06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4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43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4/02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Wakaya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-C/101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3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63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9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Michigan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73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2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49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8/04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C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ib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-C/1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1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67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2/01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Wakaya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-C/90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,005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69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3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lorado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30/201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97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38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4/12/</w:t>
            </w:r>
            <w:r w:rsidR="00023F9F" w:rsidRPr="00023F9F">
              <w:rPr>
                <w:color w:val="000000"/>
                <w:sz w:val="16"/>
                <w:szCs w:val="16"/>
              </w:rPr>
              <w:t>15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31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Georgi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31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965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2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8/02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Wakaya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-C/102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94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0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8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Virgini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59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94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69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5/05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AMAMAT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U-C/8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94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38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per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6/01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Saita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-C/10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93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31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7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Yokoha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94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93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61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7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ew York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36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92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29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6/03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T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CHIGI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6147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913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34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2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rth Carolin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42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896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77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1/04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Wakaya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-C/100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89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59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7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5828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87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08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8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Fukushi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96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87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47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3/03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ya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7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876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01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5/01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ew York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76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85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53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6/04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ya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4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83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97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6/01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5806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836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29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6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ttori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9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83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87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4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Pennsylvani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25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81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38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1/02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Shimane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40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795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2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1/03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Yamaguchi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26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793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77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per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8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Brisbane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73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Melbourne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793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50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9/04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Michigan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36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78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24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7/02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Illinois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44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77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30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7/03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Washington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31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76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39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4/02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Fujian-Tongan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 SWL153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716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9/01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ichi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96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69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63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2/04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unan-</w:t>
            </w:r>
            <w:proofErr w:type="spellStart"/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Yueyanglou</w:t>
            </w:r>
            <w:proofErr w:type="spellEnd"/>
            <w:r w:rsidR="00CB3643">
              <w:rPr>
                <w:rFonts w:eastAsia="Times New Roman" w:cs="Times New Roman"/>
                <w:color w:val="000000"/>
                <w:sz w:val="16"/>
                <w:szCs w:val="16"/>
              </w:rPr>
              <w:t>/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SWL119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61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7/01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Singapore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TT1275/201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Melbourne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59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19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9/10/</w:t>
            </w:r>
            <w:r w:rsidR="00023F9F" w:rsidRPr="00023F9F">
              <w:rPr>
                <w:color w:val="000000"/>
                <w:sz w:val="16"/>
                <w:szCs w:val="16"/>
              </w:rPr>
              <w:t>15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Malaysi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3039/201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Melbourne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55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23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0/10/</w:t>
            </w:r>
            <w:r w:rsidR="00023F9F" w:rsidRPr="00023F9F">
              <w:rPr>
                <w:color w:val="000000"/>
                <w:sz w:val="16"/>
                <w:szCs w:val="16"/>
              </w:rPr>
              <w:t>15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Fujian-</w:t>
            </w:r>
            <w:proofErr w:type="spellStart"/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Sanyuan</w:t>
            </w:r>
            <w:proofErr w:type="spellEnd"/>
            <w:r w:rsidR="00CB3643">
              <w:rPr>
                <w:rFonts w:eastAsia="Times New Roman" w:cs="Times New Roman"/>
                <w:color w:val="000000"/>
                <w:sz w:val="16"/>
                <w:szCs w:val="16"/>
              </w:rPr>
              <w:t>/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SWL236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52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4/01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Sydney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85/201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Melbourne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47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41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0/08/</w:t>
            </w:r>
            <w:r w:rsidR="00023F9F" w:rsidRPr="00023F9F">
              <w:rPr>
                <w:color w:val="000000"/>
                <w:sz w:val="16"/>
                <w:szCs w:val="16"/>
              </w:rPr>
              <w:t>15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man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726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45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9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zech Republic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1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9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B3643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="007F5EBD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8/01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rway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2298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8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1/03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rway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2036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53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0/03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iigat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50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0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61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/H mix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9/01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Norway/2914/201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6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4/12/</w:t>
            </w:r>
            <w:r w:rsidR="00023F9F" w:rsidRPr="00023F9F">
              <w:rPr>
                <w:color w:val="000000"/>
                <w:sz w:val="16"/>
                <w:szCs w:val="16"/>
              </w:rPr>
              <w:t>15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Gunm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4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4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53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/H mix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/H mix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2/01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007C39" w:rsidP="00CB3643">
            <w:pPr>
              <w:ind w:left="-113"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Guangdong-</w:t>
            </w:r>
            <w:proofErr w:type="spellStart"/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Duanzhou</w:t>
            </w:r>
            <w:proofErr w:type="spellEnd"/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</w:t>
            </w:r>
            <w:r w:rsidR="007F5EBD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SWL1325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2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6A6A6"/>
                <w:sz w:val="16"/>
                <w:szCs w:val="16"/>
              </w:rPr>
            </w:pPr>
            <w:r w:rsidRPr="00023F9F">
              <w:rPr>
                <w:color w:val="A6A6A6"/>
                <w:sz w:val="16"/>
                <w:szCs w:val="16"/>
              </w:rPr>
              <w:t>n/t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6A6A6"/>
                <w:sz w:val="16"/>
                <w:szCs w:val="16"/>
              </w:rPr>
            </w:pPr>
            <w:r w:rsidRPr="00023F9F">
              <w:rPr>
                <w:color w:val="A6A6A6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9/04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EH7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2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7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/H mix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/H mix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elt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5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Kumamoto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21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9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43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/H mix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3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Indi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819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5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1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22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S247R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8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875EB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ennessee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24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6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5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94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9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S247R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S247R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9/04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23F9F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Yamagat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7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9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/H mix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H275Y/H mix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peramivir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9/01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23F9F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Quebec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RV1424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34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/H mix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2/02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23F9F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omori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5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2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1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D151N/D mix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</w:rPr>
            </w:pPr>
            <w:r w:rsidRPr="00CB3643">
              <w:rPr>
                <w:rFonts w:eastAsia="Times New Roman" w:cs="Times New Roman"/>
                <w:bCs/>
                <w:sz w:val="16"/>
                <w:szCs w:val="16"/>
              </w:rPr>
              <w:t>No</w:t>
            </w:r>
            <w:r w:rsidR="00CB3643">
              <w:rPr>
                <w:rFonts w:eastAsia="Times New Roman" w:cs="Times New Roman"/>
                <w:bCs/>
                <w:sz w:val="16"/>
                <w:szCs w:val="16"/>
              </w:rPr>
              <w:t>ne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6/01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23F9F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5768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275Y/H mix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9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23F9F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Bayern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151/2015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6"/>
                <w:szCs w:val="16"/>
              </w:rPr>
            </w:pPr>
            <w:r w:rsidRPr="00023F9F">
              <w:rPr>
                <w:color w:val="0D0D0D" w:themeColor="text1" w:themeTint="F2"/>
                <w:sz w:val="16"/>
                <w:szCs w:val="16"/>
              </w:rPr>
              <w:t>0.8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65911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I117R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color w:val="000000"/>
                <w:sz w:val="16"/>
                <w:szCs w:val="16"/>
              </w:rPr>
              <w:t>I117R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6/12/</w:t>
            </w:r>
            <w:r w:rsidR="00023F9F" w:rsidRPr="00023F9F">
              <w:rPr>
                <w:sz w:val="16"/>
                <w:szCs w:val="16"/>
              </w:rPr>
              <w:t>15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5EBD" w:rsidRPr="00023F9F" w:rsidRDefault="007F5EBD" w:rsidP="00CB36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2515" w:type="dxa"/>
            <w:noWrap/>
            <w:vAlign w:val="center"/>
            <w:hideMark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r w:rsidR="00023F9F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dessa</w:t>
            </w: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/699/2016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16"/>
                <w:szCs w:val="16"/>
              </w:rPr>
            </w:pPr>
            <w:r w:rsidRPr="00023F9F">
              <w:rPr>
                <w:color w:val="0D0D0D" w:themeColor="text1" w:themeTint="F2"/>
                <w:sz w:val="16"/>
                <w:szCs w:val="16"/>
              </w:rPr>
              <w:t>0.7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u w:val="single"/>
              </w:rPr>
            </w:pPr>
            <w:r w:rsidRPr="00023F9F">
              <w:rPr>
                <w:b/>
                <w:color w:val="000000"/>
                <w:sz w:val="16"/>
                <w:szCs w:val="16"/>
                <w:u w:val="single"/>
              </w:rPr>
              <w:t>20</w:t>
            </w:r>
          </w:p>
        </w:tc>
        <w:tc>
          <w:tcPr>
            <w:tcW w:w="810" w:type="dxa"/>
            <w:noWrap/>
            <w:vAlign w:val="center"/>
            <w:hideMark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6A6A6"/>
                <w:sz w:val="16"/>
                <w:szCs w:val="16"/>
              </w:rPr>
            </w:pPr>
            <w:r w:rsidRPr="00023F9F">
              <w:rPr>
                <w:i/>
                <w:iCs/>
                <w:color w:val="A6A6A6"/>
                <w:sz w:val="16"/>
                <w:szCs w:val="16"/>
              </w:rPr>
              <w:t>n/t</w:t>
            </w:r>
          </w:p>
        </w:tc>
        <w:tc>
          <w:tcPr>
            <w:tcW w:w="1080" w:type="dxa"/>
            <w:noWrap/>
            <w:vAlign w:val="center"/>
            <w:hideMark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Q136R/Q mix</w:t>
            </w:r>
          </w:p>
        </w:tc>
        <w:tc>
          <w:tcPr>
            <w:tcW w:w="1260" w:type="dxa"/>
            <w:noWrap/>
            <w:vAlign w:val="center"/>
            <w:hideMark/>
          </w:tcPr>
          <w:p w:rsidR="007F5EBD" w:rsidRPr="00CB3643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7F5EBD" w:rsidRPr="00023F9F" w:rsidRDefault="00CB3643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="007F5EBD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spital</w:t>
            </w:r>
          </w:p>
        </w:tc>
        <w:tc>
          <w:tcPr>
            <w:tcW w:w="1620" w:type="dxa"/>
            <w:noWrap/>
            <w:vAlign w:val="center"/>
            <w:hideMark/>
          </w:tcPr>
          <w:p w:rsidR="007F5EBD" w:rsidRPr="00023F9F" w:rsidRDefault="00CB3643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 w:rsidR="007F5EBD" w:rsidRPr="00023F9F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0" w:type="dxa"/>
            <w:noWrap/>
            <w:vAlign w:val="center"/>
            <w:hideMark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08/02/</w:t>
            </w:r>
            <w:r w:rsidR="00023F9F" w:rsidRPr="00023F9F">
              <w:rPr>
                <w:sz w:val="16"/>
                <w:szCs w:val="16"/>
              </w:rPr>
              <w:t>16</w:t>
            </w:r>
          </w:p>
        </w:tc>
      </w:tr>
      <w:tr w:rsidR="000875EB" w:rsidRPr="00CB3643" w:rsidTr="00CB364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7F5EBD" w:rsidRPr="00CB3643" w:rsidRDefault="007F5EBD" w:rsidP="00CB3643">
            <w:pPr>
              <w:rPr>
                <w:rFonts w:eastAsia="Times New Roman" w:cs="Times New Roman"/>
                <w:color w:val="000000"/>
                <w:sz w:val="4"/>
                <w:szCs w:val="16"/>
              </w:rPr>
            </w:pPr>
          </w:p>
        </w:tc>
        <w:tc>
          <w:tcPr>
            <w:tcW w:w="583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7F5EBD" w:rsidRPr="00CB3643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4"/>
                <w:szCs w:val="16"/>
              </w:rPr>
            </w:pPr>
          </w:p>
        </w:tc>
        <w:tc>
          <w:tcPr>
            <w:tcW w:w="2515" w:type="dxa"/>
            <w:shd w:val="clear" w:color="auto" w:fill="000000" w:themeFill="text1"/>
            <w:noWrap/>
            <w:vAlign w:val="center"/>
          </w:tcPr>
          <w:p w:rsidR="007F5EBD" w:rsidRPr="00CB3643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4"/>
                <w:szCs w:val="16"/>
              </w:rPr>
            </w:pPr>
          </w:p>
        </w:tc>
        <w:tc>
          <w:tcPr>
            <w:tcW w:w="900" w:type="dxa"/>
            <w:shd w:val="clear" w:color="auto" w:fill="000000" w:themeFill="text1"/>
            <w:noWrap/>
            <w:vAlign w:val="center"/>
          </w:tcPr>
          <w:p w:rsidR="007F5EBD" w:rsidRPr="00CB3643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4"/>
                <w:szCs w:val="16"/>
              </w:rPr>
            </w:pPr>
          </w:p>
        </w:tc>
        <w:tc>
          <w:tcPr>
            <w:tcW w:w="990" w:type="dxa"/>
            <w:shd w:val="clear" w:color="auto" w:fill="000000" w:themeFill="text1"/>
            <w:noWrap/>
            <w:vAlign w:val="center"/>
          </w:tcPr>
          <w:p w:rsidR="007F5EBD" w:rsidRPr="00CB3643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4"/>
                <w:szCs w:val="16"/>
              </w:rPr>
            </w:pPr>
          </w:p>
        </w:tc>
        <w:tc>
          <w:tcPr>
            <w:tcW w:w="810" w:type="dxa"/>
            <w:shd w:val="clear" w:color="auto" w:fill="000000" w:themeFill="text1"/>
            <w:noWrap/>
            <w:vAlign w:val="center"/>
          </w:tcPr>
          <w:p w:rsidR="007F5EBD" w:rsidRPr="00CB3643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4"/>
                <w:szCs w:val="16"/>
              </w:rPr>
            </w:pPr>
          </w:p>
        </w:tc>
        <w:tc>
          <w:tcPr>
            <w:tcW w:w="810" w:type="dxa"/>
            <w:shd w:val="clear" w:color="auto" w:fill="000000" w:themeFill="text1"/>
            <w:noWrap/>
            <w:vAlign w:val="center"/>
          </w:tcPr>
          <w:p w:rsidR="007F5EBD" w:rsidRPr="00CB3643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6A6A6"/>
                <w:sz w:val="4"/>
                <w:szCs w:val="16"/>
              </w:rPr>
            </w:pPr>
          </w:p>
        </w:tc>
        <w:tc>
          <w:tcPr>
            <w:tcW w:w="900" w:type="dxa"/>
            <w:shd w:val="clear" w:color="auto" w:fill="000000" w:themeFill="text1"/>
            <w:noWrap/>
            <w:vAlign w:val="center"/>
          </w:tcPr>
          <w:p w:rsidR="007F5EBD" w:rsidRPr="00CB3643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6A6A6"/>
                <w:sz w:val="4"/>
                <w:szCs w:val="16"/>
              </w:rPr>
            </w:pPr>
          </w:p>
        </w:tc>
        <w:tc>
          <w:tcPr>
            <w:tcW w:w="1080" w:type="dxa"/>
            <w:shd w:val="clear" w:color="auto" w:fill="000000" w:themeFill="text1"/>
            <w:noWrap/>
            <w:vAlign w:val="center"/>
          </w:tcPr>
          <w:p w:rsidR="007F5EBD" w:rsidRPr="00CB3643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7030A0"/>
                <w:sz w:val="4"/>
                <w:szCs w:val="16"/>
              </w:rPr>
            </w:pPr>
          </w:p>
        </w:tc>
        <w:tc>
          <w:tcPr>
            <w:tcW w:w="1260" w:type="dxa"/>
            <w:shd w:val="clear" w:color="auto" w:fill="000000" w:themeFill="text1"/>
            <w:noWrap/>
            <w:vAlign w:val="center"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4"/>
                <w:szCs w:val="16"/>
              </w:rPr>
            </w:pPr>
          </w:p>
        </w:tc>
        <w:tc>
          <w:tcPr>
            <w:tcW w:w="900" w:type="dxa"/>
            <w:shd w:val="clear" w:color="auto" w:fill="000000" w:themeFill="text1"/>
            <w:noWrap/>
            <w:vAlign w:val="center"/>
          </w:tcPr>
          <w:p w:rsidR="007F5EBD" w:rsidRPr="00CB3643" w:rsidRDefault="007F5EBD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4"/>
                <w:szCs w:val="16"/>
              </w:rPr>
            </w:pPr>
          </w:p>
        </w:tc>
        <w:tc>
          <w:tcPr>
            <w:tcW w:w="1620" w:type="dxa"/>
            <w:shd w:val="clear" w:color="auto" w:fill="000000" w:themeFill="text1"/>
            <w:noWrap/>
            <w:vAlign w:val="center"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4"/>
                <w:szCs w:val="16"/>
              </w:rPr>
            </w:pPr>
          </w:p>
        </w:tc>
        <w:tc>
          <w:tcPr>
            <w:tcW w:w="990" w:type="dxa"/>
            <w:shd w:val="clear" w:color="auto" w:fill="000000" w:themeFill="text1"/>
            <w:noWrap/>
            <w:vAlign w:val="center"/>
          </w:tcPr>
          <w:p w:rsidR="007F5EBD" w:rsidRPr="00CB3643" w:rsidRDefault="007F5EBD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4"/>
                <w:szCs w:val="16"/>
              </w:rPr>
            </w:pPr>
          </w:p>
        </w:tc>
        <w:tc>
          <w:tcPr>
            <w:tcW w:w="1080" w:type="dxa"/>
            <w:shd w:val="clear" w:color="auto" w:fill="000000" w:themeFill="text1"/>
            <w:vAlign w:val="center"/>
          </w:tcPr>
          <w:p w:rsidR="007F5EBD" w:rsidRPr="00CB3643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4"/>
                <w:szCs w:val="16"/>
              </w:rPr>
            </w:pP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5EBD" w:rsidRPr="00023F9F" w:rsidRDefault="007F5EBD" w:rsidP="00CB3643">
            <w:pPr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515" w:type="dxa"/>
            <w:noWrap/>
            <w:vAlign w:val="center"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A/</w:t>
            </w:r>
            <w:r w:rsidR="00023F9F" w:rsidRPr="00023F9F">
              <w:rPr>
                <w:rFonts w:eastAsia="Times New Roman" w:cs="Times New Roman"/>
                <w:sz w:val="16"/>
                <w:szCs w:val="16"/>
              </w:rPr>
              <w:t>Indiana</w:t>
            </w:r>
            <w:r w:rsidRPr="00023F9F">
              <w:rPr>
                <w:rFonts w:eastAsia="Times New Roman" w:cs="Times New Roman"/>
                <w:sz w:val="16"/>
                <w:szCs w:val="16"/>
              </w:rPr>
              <w:t>/29/2015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</w:rPr>
            </w:pPr>
            <w:r w:rsidRPr="00023F9F">
              <w:rPr>
                <w:b/>
                <w:sz w:val="16"/>
                <w:szCs w:val="16"/>
                <w:u w:val="single"/>
              </w:rPr>
              <w:t>87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</w:rPr>
            </w:pPr>
            <w:r w:rsidRPr="00023F9F">
              <w:rPr>
                <w:b/>
                <w:sz w:val="16"/>
                <w:szCs w:val="16"/>
                <w:u w:val="single"/>
              </w:rPr>
              <w:t>32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</w:rPr>
            </w:pPr>
            <w:r w:rsidRPr="00023F9F">
              <w:rPr>
                <w:b/>
                <w:sz w:val="16"/>
                <w:szCs w:val="16"/>
                <w:u w:val="single"/>
              </w:rPr>
              <w:t>16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9.0</w:t>
            </w:r>
          </w:p>
        </w:tc>
        <w:tc>
          <w:tcPr>
            <w:tcW w:w="108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Q391K</w:t>
            </w:r>
          </w:p>
        </w:tc>
        <w:tc>
          <w:tcPr>
            <w:tcW w:w="1260" w:type="dxa"/>
            <w:noWrap/>
            <w:vAlign w:val="center"/>
          </w:tcPr>
          <w:p w:rsidR="007F5EBD" w:rsidRPr="00CB3643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B3643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7/11/</w:t>
            </w:r>
            <w:r w:rsidR="00023F9F" w:rsidRPr="00023F9F">
              <w:rPr>
                <w:color w:val="000000"/>
                <w:sz w:val="16"/>
                <w:szCs w:val="16"/>
              </w:rPr>
              <w:t>15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5EBD" w:rsidRPr="00023F9F" w:rsidRDefault="007F5EBD" w:rsidP="00CB3643">
            <w:pPr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515" w:type="dxa"/>
            <w:noWrap/>
            <w:vAlign w:val="center"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/</w:t>
            </w:r>
            <w:r w:rsidR="00023F9F" w:rsidRPr="00023F9F">
              <w:rPr>
                <w:sz w:val="16"/>
                <w:szCs w:val="16"/>
              </w:rPr>
              <w:t>Michigan</w:t>
            </w:r>
            <w:r w:rsidRPr="00023F9F">
              <w:rPr>
                <w:sz w:val="16"/>
                <w:szCs w:val="16"/>
              </w:rPr>
              <w:t>/47/2016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</w:rPr>
            </w:pPr>
            <w:r w:rsidRPr="00023F9F">
              <w:rPr>
                <w:b/>
                <w:sz w:val="16"/>
                <w:szCs w:val="16"/>
                <w:u w:val="single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2.6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1.9</w:t>
            </w:r>
          </w:p>
        </w:tc>
        <w:tc>
          <w:tcPr>
            <w:tcW w:w="108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None</w:t>
            </w:r>
            <w:r w:rsidRPr="002E2076">
              <w:rPr>
                <w:sz w:val="18"/>
                <w:szCs w:val="16"/>
              </w:rPr>
              <w:t xml:space="preserve"> </w:t>
            </w:r>
            <w:r w:rsidR="002E2076">
              <w:rPr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260" w:type="dxa"/>
            <w:noWrap/>
            <w:vAlign w:val="center"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B3643">
              <w:rPr>
                <w:sz w:val="16"/>
                <w:szCs w:val="16"/>
              </w:rPr>
              <w:t>None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7/03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5EBD" w:rsidRPr="00023F9F" w:rsidRDefault="007F5EBD" w:rsidP="00CB3643">
            <w:pPr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515" w:type="dxa"/>
            <w:noWrap/>
            <w:vAlign w:val="center"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/</w:t>
            </w:r>
            <w:r w:rsidR="00023F9F" w:rsidRPr="00023F9F">
              <w:rPr>
                <w:sz w:val="16"/>
                <w:szCs w:val="16"/>
              </w:rPr>
              <w:t>North Dakota</w:t>
            </w:r>
            <w:r w:rsidRPr="00023F9F">
              <w:rPr>
                <w:sz w:val="16"/>
                <w:szCs w:val="16"/>
              </w:rPr>
              <w:t>/26/2016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</w:rPr>
            </w:pPr>
            <w:r w:rsidRPr="00023F9F">
              <w:rPr>
                <w:b/>
                <w:sz w:val="16"/>
                <w:szCs w:val="16"/>
                <w:u w:val="single"/>
              </w:rPr>
              <w:t>14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8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None</w:t>
            </w:r>
          </w:p>
        </w:tc>
        <w:tc>
          <w:tcPr>
            <w:tcW w:w="1260" w:type="dxa"/>
            <w:noWrap/>
            <w:vAlign w:val="center"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B3643">
              <w:rPr>
                <w:sz w:val="16"/>
                <w:szCs w:val="16"/>
              </w:rPr>
              <w:t>None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2/03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5EBD" w:rsidRPr="00023F9F" w:rsidRDefault="007F5EBD" w:rsidP="00CB3643">
            <w:pPr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515" w:type="dxa"/>
            <w:noWrap/>
            <w:vAlign w:val="center"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/</w:t>
            </w:r>
            <w:r w:rsidR="00023F9F" w:rsidRPr="00023F9F">
              <w:rPr>
                <w:sz w:val="16"/>
                <w:szCs w:val="16"/>
              </w:rPr>
              <w:t>Florida</w:t>
            </w:r>
            <w:r w:rsidRPr="00023F9F">
              <w:rPr>
                <w:sz w:val="16"/>
                <w:szCs w:val="16"/>
              </w:rPr>
              <w:t>/13/2016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</w:rPr>
            </w:pPr>
            <w:r w:rsidRPr="00023F9F">
              <w:rPr>
                <w:b/>
                <w:sz w:val="16"/>
                <w:szCs w:val="16"/>
                <w:u w:val="single"/>
              </w:rPr>
              <w:t>13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8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None</w:t>
            </w:r>
          </w:p>
        </w:tc>
        <w:tc>
          <w:tcPr>
            <w:tcW w:w="1260" w:type="dxa"/>
            <w:noWrap/>
            <w:vAlign w:val="center"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B3643">
              <w:rPr>
                <w:sz w:val="16"/>
                <w:szCs w:val="16"/>
              </w:rPr>
              <w:t>None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1/02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5EBD" w:rsidRPr="00023F9F" w:rsidRDefault="007F5EBD" w:rsidP="00CB3643">
            <w:pPr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515" w:type="dxa"/>
            <w:noWrap/>
            <w:vAlign w:val="center"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/</w:t>
            </w:r>
            <w:r w:rsidR="00023F9F" w:rsidRPr="00023F9F">
              <w:rPr>
                <w:sz w:val="16"/>
                <w:szCs w:val="16"/>
              </w:rPr>
              <w:t>New York</w:t>
            </w:r>
            <w:r w:rsidRPr="00023F9F">
              <w:rPr>
                <w:sz w:val="16"/>
                <w:szCs w:val="16"/>
              </w:rPr>
              <w:t>/21/2016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</w:rPr>
            </w:pPr>
            <w:r w:rsidRPr="00023F9F">
              <w:rPr>
                <w:b/>
                <w:sz w:val="16"/>
                <w:szCs w:val="16"/>
                <w:u w:val="single"/>
              </w:rPr>
              <w:t>12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8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None</w:t>
            </w:r>
          </w:p>
        </w:tc>
        <w:tc>
          <w:tcPr>
            <w:tcW w:w="1260" w:type="dxa"/>
            <w:noWrap/>
            <w:vAlign w:val="center"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B3643">
              <w:rPr>
                <w:sz w:val="16"/>
                <w:szCs w:val="16"/>
              </w:rPr>
              <w:t>None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3/02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5EBD" w:rsidRPr="00023F9F" w:rsidRDefault="007F5EBD" w:rsidP="00CB3643">
            <w:pPr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515" w:type="dxa"/>
            <w:noWrap/>
            <w:vAlign w:val="center"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/</w:t>
            </w:r>
            <w:r w:rsidR="00023F9F" w:rsidRPr="00023F9F">
              <w:rPr>
                <w:sz w:val="16"/>
                <w:szCs w:val="16"/>
              </w:rPr>
              <w:t>Florida</w:t>
            </w:r>
            <w:r w:rsidRPr="00023F9F">
              <w:rPr>
                <w:sz w:val="16"/>
                <w:szCs w:val="16"/>
              </w:rPr>
              <w:t>/52/2016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</w:rPr>
            </w:pPr>
            <w:r w:rsidRPr="00023F9F">
              <w:rPr>
                <w:b/>
                <w:sz w:val="16"/>
                <w:szCs w:val="16"/>
                <w:u w:val="single"/>
              </w:rPr>
              <w:t>11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8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None</w:t>
            </w:r>
          </w:p>
        </w:tc>
        <w:tc>
          <w:tcPr>
            <w:tcW w:w="1260" w:type="dxa"/>
            <w:noWrap/>
            <w:vAlign w:val="center"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B3643">
              <w:rPr>
                <w:sz w:val="16"/>
                <w:szCs w:val="16"/>
              </w:rPr>
              <w:t>None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9/02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5EBD" w:rsidRPr="00023F9F" w:rsidRDefault="007F5EBD" w:rsidP="00CB3643">
            <w:pPr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515" w:type="dxa"/>
            <w:noWrap/>
            <w:vAlign w:val="center"/>
          </w:tcPr>
          <w:p w:rsidR="007F5EBD" w:rsidRPr="00023F9F" w:rsidRDefault="007F5EBD" w:rsidP="00CB3643">
            <w:pPr>
              <w:ind w:left="-113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/</w:t>
            </w:r>
            <w:r w:rsidR="00023F9F" w:rsidRPr="00023F9F">
              <w:rPr>
                <w:sz w:val="16"/>
                <w:szCs w:val="16"/>
              </w:rPr>
              <w:t>Florida</w:t>
            </w:r>
            <w:r w:rsidRPr="00023F9F">
              <w:rPr>
                <w:sz w:val="16"/>
                <w:szCs w:val="16"/>
              </w:rPr>
              <w:t>/22/2016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7F5EBD" w:rsidP="00CB3643">
            <w:pPr>
              <w:ind w:left="-23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</w:rPr>
            </w:pPr>
            <w:r w:rsidRPr="00023F9F">
              <w:rPr>
                <w:b/>
                <w:sz w:val="16"/>
                <w:szCs w:val="16"/>
                <w:u w:val="single"/>
              </w:rPr>
              <w:t>11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8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None</w:t>
            </w:r>
          </w:p>
        </w:tc>
        <w:tc>
          <w:tcPr>
            <w:tcW w:w="1260" w:type="dxa"/>
            <w:noWrap/>
            <w:vAlign w:val="center"/>
          </w:tcPr>
          <w:p w:rsidR="007F5EBD" w:rsidRPr="00CB3643" w:rsidRDefault="007F5EBD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643">
              <w:rPr>
                <w:sz w:val="16"/>
                <w:szCs w:val="16"/>
              </w:rPr>
              <w:t>None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CD0FD5" w:rsidP="00555C5F">
            <w:pPr>
              <w:ind w:left="-23" w:right="-103" w:firstLine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</w:tcPr>
          <w:p w:rsidR="007F5EBD" w:rsidRPr="00023F9F" w:rsidRDefault="00CD0FD5" w:rsidP="00CB3643">
            <w:pPr>
              <w:ind w:left="-2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CD0FD5" w:rsidP="00CB3643">
            <w:pPr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24/01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  <w:tr w:rsidR="007F5EBD" w:rsidRPr="00023F9F" w:rsidTr="00CB36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5EBD" w:rsidRPr="00023F9F" w:rsidRDefault="007F5EBD" w:rsidP="00CB3643">
            <w:pPr>
              <w:rPr>
                <w:rFonts w:eastAsia="Times New Roman" w:cs="Times New Roman"/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</w:tcPr>
          <w:p w:rsidR="007F5EBD" w:rsidRPr="00023F9F" w:rsidRDefault="007F5EBD" w:rsidP="00CB3643">
            <w:pPr>
              <w:ind w:left="-65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rFonts w:eastAsia="Times New Roman" w:cs="Times New Roman"/>
                <w:sz w:val="16"/>
                <w:szCs w:val="16"/>
              </w:rPr>
              <w:t>H3N2</w:t>
            </w:r>
          </w:p>
        </w:tc>
        <w:tc>
          <w:tcPr>
            <w:tcW w:w="2515" w:type="dxa"/>
            <w:noWrap/>
            <w:vAlign w:val="center"/>
          </w:tcPr>
          <w:p w:rsidR="007F5EBD" w:rsidRPr="00023F9F" w:rsidRDefault="007F5EBD" w:rsidP="00CB3643">
            <w:pPr>
              <w:ind w:left="-113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/</w:t>
            </w:r>
            <w:r w:rsidR="00023F9F" w:rsidRPr="00023F9F">
              <w:rPr>
                <w:sz w:val="16"/>
                <w:szCs w:val="16"/>
              </w:rPr>
              <w:t>New York</w:t>
            </w:r>
            <w:r w:rsidRPr="00023F9F">
              <w:rPr>
                <w:sz w:val="16"/>
                <w:szCs w:val="16"/>
              </w:rPr>
              <w:t>/18/2016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499"/>
              </w:tabs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Atlanta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7F5EBD" w:rsidP="00CB3643">
            <w:pPr>
              <w:ind w:left="-23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</w:rPr>
            </w:pPr>
            <w:r w:rsidRPr="00023F9F">
              <w:rPr>
                <w:b/>
                <w:sz w:val="16"/>
                <w:szCs w:val="16"/>
                <w:u w:val="single"/>
              </w:rPr>
              <w:t>10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810" w:type="dxa"/>
            <w:noWrap/>
            <w:vAlign w:val="center"/>
          </w:tcPr>
          <w:p w:rsidR="007F5EBD" w:rsidRPr="00023F9F" w:rsidRDefault="007F5EBD" w:rsidP="00CB3643">
            <w:pPr>
              <w:ind w:left="-108" w:right="-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86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80" w:type="dxa"/>
            <w:noWrap/>
            <w:vAlign w:val="center"/>
          </w:tcPr>
          <w:p w:rsidR="007F5EBD" w:rsidRPr="00023F9F" w:rsidRDefault="007F5EBD" w:rsidP="00CB3643">
            <w:pPr>
              <w:tabs>
                <w:tab w:val="left" w:pos="954"/>
              </w:tabs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3F9F">
              <w:rPr>
                <w:sz w:val="16"/>
                <w:szCs w:val="16"/>
              </w:rPr>
              <w:t>None</w:t>
            </w:r>
          </w:p>
        </w:tc>
        <w:tc>
          <w:tcPr>
            <w:tcW w:w="1260" w:type="dxa"/>
            <w:noWrap/>
            <w:vAlign w:val="center"/>
          </w:tcPr>
          <w:p w:rsidR="007F5EBD" w:rsidRPr="00CB3643" w:rsidRDefault="007F5EBD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643">
              <w:rPr>
                <w:sz w:val="16"/>
                <w:szCs w:val="16"/>
              </w:rPr>
              <w:t>None</w:t>
            </w:r>
          </w:p>
        </w:tc>
        <w:tc>
          <w:tcPr>
            <w:tcW w:w="900" w:type="dxa"/>
            <w:noWrap/>
            <w:vAlign w:val="center"/>
          </w:tcPr>
          <w:p w:rsidR="007F5EBD" w:rsidRPr="00023F9F" w:rsidRDefault="00CD0FD5" w:rsidP="00555C5F">
            <w:pPr>
              <w:ind w:left="-23" w:right="-103" w:firstLine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620" w:type="dxa"/>
            <w:noWrap/>
            <w:vAlign w:val="center"/>
          </w:tcPr>
          <w:p w:rsidR="007F5EBD" w:rsidRPr="00023F9F" w:rsidRDefault="00CD0FD5" w:rsidP="00CB3643">
            <w:pPr>
              <w:ind w:left="-2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990" w:type="dxa"/>
            <w:noWrap/>
            <w:vAlign w:val="center"/>
          </w:tcPr>
          <w:p w:rsidR="007F5EBD" w:rsidRPr="00023F9F" w:rsidRDefault="00CD0FD5" w:rsidP="00CB3643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  <w:tc>
          <w:tcPr>
            <w:tcW w:w="1080" w:type="dxa"/>
            <w:vAlign w:val="center"/>
          </w:tcPr>
          <w:p w:rsidR="007F5EBD" w:rsidRPr="00023F9F" w:rsidRDefault="007F5EBD" w:rsidP="00CB3643">
            <w:pPr>
              <w:ind w:left="-113"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3F9F">
              <w:rPr>
                <w:color w:val="000000"/>
                <w:sz w:val="16"/>
                <w:szCs w:val="16"/>
              </w:rPr>
              <w:t>05/02/</w:t>
            </w:r>
            <w:r w:rsidR="00023F9F" w:rsidRPr="00023F9F">
              <w:rPr>
                <w:color w:val="000000"/>
                <w:sz w:val="16"/>
                <w:szCs w:val="16"/>
              </w:rPr>
              <w:t>16</w:t>
            </w:r>
          </w:p>
        </w:tc>
      </w:tr>
    </w:tbl>
    <w:p w:rsidR="00CB3643" w:rsidRDefault="00CB3643" w:rsidP="007F5EBD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F5EBD" w:rsidRPr="00023F9F" w:rsidRDefault="007F5EBD" w:rsidP="007F5E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23F9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023F9F">
        <w:rPr>
          <w:rFonts w:ascii="Times New Roman" w:hAnsi="Times New Roman" w:cs="Times New Roman"/>
          <w:sz w:val="24"/>
          <w:szCs w:val="24"/>
        </w:rPr>
        <w:t xml:space="preserve"> Amino acid position numbering is A subtype specific.</w:t>
      </w:r>
      <w:r w:rsidR="005D1B46">
        <w:rPr>
          <w:rFonts w:ascii="Times New Roman" w:hAnsi="Times New Roman" w:cs="Times New Roman"/>
          <w:sz w:val="24"/>
          <w:szCs w:val="24"/>
        </w:rPr>
        <w:t xml:space="preserve"> </w:t>
      </w:r>
      <w:r w:rsidR="005D1B46">
        <w:rPr>
          <w:rFonts w:ascii="Times New Roman" w:hAnsi="Times New Roman" w:cs="Times New Roman"/>
          <w:sz w:val="24"/>
        </w:rPr>
        <w:t>AAS, amino acid substitution.</w:t>
      </w:r>
    </w:p>
    <w:p w:rsidR="007F5EBD" w:rsidRPr="00023F9F" w:rsidRDefault="007F5EBD" w:rsidP="00007C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23F9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023F9F">
        <w:rPr>
          <w:rFonts w:ascii="Times New Roman" w:hAnsi="Times New Roman" w:cs="Times New Roman"/>
          <w:sz w:val="24"/>
          <w:szCs w:val="24"/>
        </w:rPr>
        <w:t xml:space="preserve"> </w:t>
      </w:r>
      <w:r w:rsidR="00F34473" w:rsidRPr="00023F9F">
        <w:rPr>
          <w:rFonts w:ascii="Times New Roman" w:hAnsi="Times New Roman" w:cs="Times New Roman"/>
          <w:sz w:val="24"/>
          <w:szCs w:val="24"/>
        </w:rPr>
        <w:t>n/t: not tested.</w:t>
      </w:r>
    </w:p>
    <w:p w:rsidR="00F34473" w:rsidRDefault="00F34473" w:rsidP="00007C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23F9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023F9F">
        <w:rPr>
          <w:rFonts w:ascii="Times New Roman" w:hAnsi="Times New Roman" w:cs="Times New Roman"/>
          <w:sz w:val="24"/>
          <w:szCs w:val="24"/>
        </w:rPr>
        <w:t xml:space="preserve"> None: no amino acid substitutions compared to viruses with normal inhibition phenotype. </w:t>
      </w:r>
    </w:p>
    <w:p w:rsidR="00E20423" w:rsidRDefault="00E20423" w:rsidP="00007C39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2042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NK: </w:t>
      </w:r>
      <w:r w:rsidRPr="00D81F03">
        <w:rPr>
          <w:rFonts w:ascii="Times New Roman" w:hAnsi="Times New Roman" w:cs="Times New Roman"/>
          <w:sz w:val="24"/>
        </w:rPr>
        <w:t>unknown patient setting or treatment</w:t>
      </w:r>
      <w:r>
        <w:rPr>
          <w:rFonts w:ascii="Times New Roman" w:hAnsi="Times New Roman" w:cs="Times New Roman"/>
          <w:sz w:val="24"/>
        </w:rPr>
        <w:t xml:space="preserve"> history</w:t>
      </w:r>
      <w:r w:rsidRPr="00D81F03">
        <w:rPr>
          <w:rFonts w:ascii="Times New Roman" w:hAnsi="Times New Roman" w:cs="Times New Roman"/>
          <w:sz w:val="24"/>
        </w:rPr>
        <w:t>.</w:t>
      </w:r>
    </w:p>
    <w:p w:rsidR="00CB3643" w:rsidRPr="00E20423" w:rsidRDefault="00CB3643" w:rsidP="00007C39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CB3643">
        <w:rPr>
          <w:rFonts w:ascii="Times New Roman" w:hAnsi="Times New Roman" w:cs="Times New Roman"/>
          <w:sz w:val="24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D81F03">
        <w:rPr>
          <w:rFonts w:ascii="Times New Roman" w:hAnsi="Times New Roman" w:cs="Times New Roman"/>
          <w:sz w:val="24"/>
        </w:rPr>
        <w:t>N/A: original specimen not available.</w:t>
      </w:r>
    </w:p>
    <w:sectPr w:rsidR="00CB3643" w:rsidRPr="00E20423" w:rsidSect="00007C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080" w:right="1080" w:bottom="720" w:left="6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0FD5" w:rsidRDefault="00CD0FD5" w:rsidP="008B5D54">
      <w:pPr>
        <w:spacing w:after="0" w:line="240" w:lineRule="auto"/>
      </w:pPr>
      <w:r>
        <w:separator/>
      </w:r>
    </w:p>
  </w:endnote>
  <w:endnote w:type="continuationSeparator" w:id="0">
    <w:p w:rsidR="00CD0FD5" w:rsidRDefault="00CD0FD5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0FD5" w:rsidRDefault="00CD0FD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0FD5" w:rsidRDefault="00CD0FD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0FD5" w:rsidRDefault="00CD0F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0FD5" w:rsidRDefault="00CD0FD5" w:rsidP="008B5D54">
      <w:pPr>
        <w:spacing w:after="0" w:line="240" w:lineRule="auto"/>
      </w:pPr>
      <w:r>
        <w:separator/>
      </w:r>
    </w:p>
  </w:footnote>
  <w:footnote w:type="continuationSeparator" w:id="0">
    <w:p w:rsidR="00CD0FD5" w:rsidRDefault="00CD0FD5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0FD5" w:rsidRDefault="00CD0FD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0FD5" w:rsidRDefault="00CD0FD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0FD5" w:rsidRDefault="00CD0F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F87"/>
    <w:rsid w:val="00007C39"/>
    <w:rsid w:val="00023F9F"/>
    <w:rsid w:val="000875EB"/>
    <w:rsid w:val="00087698"/>
    <w:rsid w:val="000C5B58"/>
    <w:rsid w:val="000E3A01"/>
    <w:rsid w:val="0013392C"/>
    <w:rsid w:val="00194782"/>
    <w:rsid w:val="002B3023"/>
    <w:rsid w:val="002E2076"/>
    <w:rsid w:val="00384AB3"/>
    <w:rsid w:val="0048784F"/>
    <w:rsid w:val="00533ECC"/>
    <w:rsid w:val="00555C5F"/>
    <w:rsid w:val="005D1B46"/>
    <w:rsid w:val="00634B12"/>
    <w:rsid w:val="006C6578"/>
    <w:rsid w:val="0070447E"/>
    <w:rsid w:val="007D002F"/>
    <w:rsid w:val="007F5EBD"/>
    <w:rsid w:val="00831836"/>
    <w:rsid w:val="00883AD2"/>
    <w:rsid w:val="008B5D54"/>
    <w:rsid w:val="00915D42"/>
    <w:rsid w:val="009C5FAF"/>
    <w:rsid w:val="009D3F87"/>
    <w:rsid w:val="00B0371C"/>
    <w:rsid w:val="00B55735"/>
    <w:rsid w:val="00B608AC"/>
    <w:rsid w:val="00B77F47"/>
    <w:rsid w:val="00B93ADD"/>
    <w:rsid w:val="00C9466C"/>
    <w:rsid w:val="00CB3643"/>
    <w:rsid w:val="00CD0FD5"/>
    <w:rsid w:val="00D81DDC"/>
    <w:rsid w:val="00D82B80"/>
    <w:rsid w:val="00DC57CC"/>
    <w:rsid w:val="00E156D4"/>
    <w:rsid w:val="00E20423"/>
    <w:rsid w:val="00E8684B"/>
    <w:rsid w:val="00F31314"/>
    <w:rsid w:val="00F34473"/>
    <w:rsid w:val="00F71A9C"/>
    <w:rsid w:val="00F96B6C"/>
    <w:rsid w:val="00FB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styleId="Hyperlink">
    <w:name w:val="Hyperlink"/>
    <w:basedOn w:val="DefaultParagraphFont"/>
    <w:uiPriority w:val="99"/>
    <w:semiHidden/>
    <w:unhideWhenUsed/>
    <w:rsid w:val="009D3F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F87"/>
    <w:rPr>
      <w:color w:val="954F72"/>
      <w:u w:val="single"/>
    </w:rPr>
  </w:style>
  <w:style w:type="paragraph" w:customStyle="1" w:styleId="xl70">
    <w:name w:val="xl70"/>
    <w:basedOn w:val="Normal"/>
    <w:rsid w:val="009D3F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9D3F8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9D3F8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9D3F8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9D3F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9D3F8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9D3F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9D3F87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9D3F87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9D3F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9D3F8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9D3F87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9D3F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9D3F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9D3F8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9D3F8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9D3F8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7">
    <w:name w:val="xl87"/>
    <w:basedOn w:val="Normal"/>
    <w:rsid w:val="009D3F8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8">
    <w:name w:val="xl88"/>
    <w:basedOn w:val="Normal"/>
    <w:rsid w:val="009D3F8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9D3F8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0">
    <w:name w:val="xl90"/>
    <w:basedOn w:val="Normal"/>
    <w:rsid w:val="009D3F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1">
    <w:name w:val="xl91"/>
    <w:basedOn w:val="Normal"/>
    <w:rsid w:val="009D3F8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9D3F8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9D3F8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9D3F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5">
    <w:name w:val="xl95"/>
    <w:basedOn w:val="Normal"/>
    <w:rsid w:val="009D3F8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9D3F8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9D3F8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9D3F8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9">
    <w:name w:val="xl99"/>
    <w:basedOn w:val="Normal"/>
    <w:rsid w:val="009D3F8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0">
    <w:name w:val="xl100"/>
    <w:basedOn w:val="Normal"/>
    <w:rsid w:val="009D3F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9D3F8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rsid w:val="009D3F8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4">
    <w:name w:val="xl104"/>
    <w:basedOn w:val="Normal"/>
    <w:rsid w:val="009D3F8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rsid w:val="009D3F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9D3F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70C0"/>
      <w:sz w:val="20"/>
      <w:szCs w:val="20"/>
    </w:rPr>
  </w:style>
  <w:style w:type="paragraph" w:customStyle="1" w:styleId="xl107">
    <w:name w:val="xl107"/>
    <w:basedOn w:val="Normal"/>
    <w:rsid w:val="009D3F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8">
    <w:name w:val="xl108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70C0"/>
      <w:sz w:val="20"/>
      <w:szCs w:val="20"/>
    </w:rPr>
  </w:style>
  <w:style w:type="paragraph" w:customStyle="1" w:styleId="xl109">
    <w:name w:val="xl109"/>
    <w:basedOn w:val="Normal"/>
    <w:rsid w:val="009D3F8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0">
    <w:name w:val="xl110"/>
    <w:basedOn w:val="Normal"/>
    <w:rsid w:val="009D3F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1">
    <w:name w:val="xl111"/>
    <w:basedOn w:val="Normal"/>
    <w:rsid w:val="009D3F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50"/>
      <w:sz w:val="20"/>
      <w:szCs w:val="20"/>
    </w:rPr>
  </w:style>
  <w:style w:type="paragraph" w:customStyle="1" w:styleId="xl113">
    <w:name w:val="xl113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C65911"/>
      <w:sz w:val="20"/>
      <w:szCs w:val="20"/>
    </w:rPr>
  </w:style>
  <w:style w:type="paragraph" w:customStyle="1" w:styleId="xl114">
    <w:name w:val="xl114"/>
    <w:basedOn w:val="Normal"/>
    <w:rsid w:val="009D3F8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15">
    <w:name w:val="xl115"/>
    <w:basedOn w:val="Normal"/>
    <w:rsid w:val="009D3F8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30A0"/>
      <w:sz w:val="20"/>
      <w:szCs w:val="20"/>
    </w:rPr>
  </w:style>
  <w:style w:type="paragraph" w:customStyle="1" w:styleId="xl116">
    <w:name w:val="xl116"/>
    <w:basedOn w:val="Normal"/>
    <w:rsid w:val="009D3F8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A6A6A6"/>
      <w:sz w:val="20"/>
      <w:szCs w:val="20"/>
    </w:rPr>
  </w:style>
  <w:style w:type="paragraph" w:customStyle="1" w:styleId="xl117">
    <w:name w:val="xl117"/>
    <w:basedOn w:val="Normal"/>
    <w:rsid w:val="009D3F8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A6A6A6"/>
      <w:sz w:val="20"/>
      <w:szCs w:val="20"/>
    </w:rPr>
  </w:style>
  <w:style w:type="paragraph" w:customStyle="1" w:styleId="xl118">
    <w:name w:val="xl118"/>
    <w:basedOn w:val="Normal"/>
    <w:rsid w:val="009D3F87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A6A6A6"/>
      <w:sz w:val="20"/>
      <w:szCs w:val="20"/>
    </w:rPr>
  </w:style>
  <w:style w:type="paragraph" w:customStyle="1" w:styleId="xl119">
    <w:name w:val="xl119"/>
    <w:basedOn w:val="Normal"/>
    <w:rsid w:val="009D3F87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u w:val="single"/>
    </w:rPr>
  </w:style>
  <w:style w:type="paragraph" w:customStyle="1" w:styleId="xl120">
    <w:name w:val="xl120"/>
    <w:basedOn w:val="Normal"/>
    <w:rsid w:val="009D3F8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u w:val="single"/>
    </w:rPr>
  </w:style>
  <w:style w:type="paragraph" w:customStyle="1" w:styleId="xl121">
    <w:name w:val="xl121"/>
    <w:basedOn w:val="Normal"/>
    <w:rsid w:val="009D3F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table" w:styleId="PlainTable2">
    <w:name w:val="Plain Table 2"/>
    <w:basedOn w:val="TableNormal"/>
    <w:uiPriority w:val="42"/>
    <w:rsid w:val="00533E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3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7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7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7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7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71C"/>
    <w:rPr>
      <w:rFonts w:ascii="Segoe UI" w:hAnsi="Segoe UI" w:cs="Segoe UI"/>
      <w:sz w:val="18"/>
      <w:szCs w:val="18"/>
    </w:rPr>
  </w:style>
  <w:style w:type="table" w:styleId="ListTable3">
    <w:name w:val="List Table 3"/>
    <w:basedOn w:val="TableNormal"/>
    <w:uiPriority w:val="48"/>
    <w:rsid w:val="000875E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4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oter" Target="footer2.xml"/>
   <Relationship Id="rId11" Type="http://schemas.openxmlformats.org/officeDocument/2006/relationships/header" Target="header3.xml"/>
   <Relationship Id="rId12" Type="http://schemas.openxmlformats.org/officeDocument/2006/relationships/footer" Target="footer3.xml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header" Target="header1.xml"/>
   <Relationship Id="rId8" Type="http://schemas.openxmlformats.org/officeDocument/2006/relationships/header" Target="header2.xml"/>
   <Relationship Id="rId9" Type="http://schemas.openxmlformats.org/officeDocument/2006/relationships/footer" Target="footer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6EAD6-31FB-4C66-AA9B-FBC80628A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3</Pages>
  <Words>1282</Words>
  <Characters>731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576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